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38FC7" w14:textId="1800F1EA" w:rsidR="00AD101F" w:rsidRPr="00AD101F" w:rsidRDefault="00AD101F" w:rsidP="00CC5147">
      <w:pPr>
        <w:spacing w:after="0" w:line="240" w:lineRule="auto"/>
        <w:jc w:val="both"/>
        <w:rPr>
          <w:rFonts w:ascii="Arial" w:eastAsiaTheme="minorEastAsia" w:hAnsi="Arial"/>
          <w:b/>
          <w:lang w:eastAsia="ko-KR"/>
        </w:rPr>
      </w:pPr>
      <w:r w:rsidRPr="00AD101F">
        <w:rPr>
          <w:rFonts w:ascii="Arial" w:eastAsiaTheme="minorEastAsia" w:hAnsi="Arial" w:hint="eastAsia"/>
          <w:b/>
          <w:lang w:eastAsia="ko-KR"/>
        </w:rPr>
        <w:t>S1</w:t>
      </w:r>
      <w:r w:rsidR="00022296">
        <w:rPr>
          <w:rFonts w:ascii="Arial" w:eastAsiaTheme="minorEastAsia" w:hAnsi="Arial" w:hint="eastAsia"/>
          <w:b/>
          <w:lang w:eastAsia="ko-KR"/>
        </w:rPr>
        <w:t xml:space="preserve"> Table</w:t>
      </w:r>
      <w:r w:rsidRPr="00AD101F">
        <w:rPr>
          <w:rFonts w:ascii="Arial" w:eastAsiaTheme="minorEastAsia" w:hAnsi="Arial" w:hint="eastAsia"/>
          <w:b/>
          <w:lang w:eastAsia="ko-KR"/>
        </w:rPr>
        <w:t>. The sequences of the gRNAs used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AD101F" w:rsidRPr="00941AC4" w14:paraId="597BDE04" w14:textId="77777777" w:rsidTr="00AD101F">
        <w:tc>
          <w:tcPr>
            <w:tcW w:w="3235" w:type="dxa"/>
          </w:tcPr>
          <w:p w14:paraId="65D0B56C" w14:textId="37699C9B" w:rsidR="00AD101F" w:rsidRPr="00941AC4" w:rsidRDefault="00AD101F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Scr1</w:t>
            </w:r>
          </w:p>
        </w:tc>
        <w:tc>
          <w:tcPr>
            <w:tcW w:w="6115" w:type="dxa"/>
          </w:tcPr>
          <w:p w14:paraId="12CCE50D" w14:textId="4F6D7D33" w:rsidR="00AD101F" w:rsidRPr="00941AC4" w:rsidRDefault="00561926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ACTACCAGAGCTAACTCA</w:t>
            </w:r>
          </w:p>
        </w:tc>
      </w:tr>
      <w:tr w:rsidR="00AD101F" w:rsidRPr="00941AC4" w14:paraId="44E1CA0D" w14:textId="77777777" w:rsidTr="00AD101F">
        <w:tc>
          <w:tcPr>
            <w:tcW w:w="3235" w:type="dxa"/>
          </w:tcPr>
          <w:p w14:paraId="0001256F" w14:textId="2AAD3C87" w:rsidR="00AD101F" w:rsidRPr="00941AC4" w:rsidRDefault="00AD101F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Scr2</w:t>
            </w:r>
          </w:p>
        </w:tc>
        <w:tc>
          <w:tcPr>
            <w:tcW w:w="6115" w:type="dxa"/>
          </w:tcPr>
          <w:p w14:paraId="4705CEF8" w14:textId="22169A01" w:rsidR="00AD101F" w:rsidRPr="00941AC4" w:rsidRDefault="00561926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CGAATACGCCCACGCGAT</w:t>
            </w:r>
          </w:p>
        </w:tc>
      </w:tr>
      <w:tr w:rsidR="00AD101F" w:rsidRPr="00941AC4" w14:paraId="6A86500D" w14:textId="77777777" w:rsidTr="00AD101F">
        <w:tc>
          <w:tcPr>
            <w:tcW w:w="3235" w:type="dxa"/>
          </w:tcPr>
          <w:p w14:paraId="251120C7" w14:textId="3161FA86" w:rsidR="00AD101F" w:rsidRPr="00941AC4" w:rsidRDefault="00AD101F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Pro1</w:t>
            </w:r>
          </w:p>
        </w:tc>
        <w:tc>
          <w:tcPr>
            <w:tcW w:w="6115" w:type="dxa"/>
          </w:tcPr>
          <w:p w14:paraId="1D2333C8" w14:textId="72F6F5A5" w:rsidR="00AD101F" w:rsidRPr="00941AC4" w:rsidRDefault="00EC1655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GGGGATGAAGGCAGCGCTGG</w:t>
            </w:r>
          </w:p>
        </w:tc>
      </w:tr>
      <w:tr w:rsidR="00AD101F" w:rsidRPr="00941AC4" w14:paraId="78D5B987" w14:textId="77777777" w:rsidTr="00AD101F">
        <w:tc>
          <w:tcPr>
            <w:tcW w:w="3235" w:type="dxa"/>
          </w:tcPr>
          <w:p w14:paraId="3DB9FF1B" w14:textId="352DC42C" w:rsidR="00AD101F" w:rsidRPr="00941AC4" w:rsidRDefault="00AD101F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Pro2</w:t>
            </w:r>
          </w:p>
        </w:tc>
        <w:tc>
          <w:tcPr>
            <w:tcW w:w="6115" w:type="dxa"/>
          </w:tcPr>
          <w:p w14:paraId="237C765E" w14:textId="1749A2E1" w:rsidR="00AD101F" w:rsidRPr="00941AC4" w:rsidRDefault="00EC1655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TCCTCACCACCAAACACCC</w:t>
            </w:r>
          </w:p>
        </w:tc>
      </w:tr>
      <w:tr w:rsidR="00AD101F" w:rsidRPr="00941AC4" w14:paraId="5A70420E" w14:textId="77777777" w:rsidTr="00AD101F">
        <w:tc>
          <w:tcPr>
            <w:tcW w:w="3235" w:type="dxa"/>
          </w:tcPr>
          <w:p w14:paraId="3A3B77E3" w14:textId="7B2C0DF0" w:rsidR="00AD101F" w:rsidRPr="00941AC4" w:rsidRDefault="00AD101F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1</w:t>
            </w:r>
          </w:p>
        </w:tc>
        <w:tc>
          <w:tcPr>
            <w:tcW w:w="6115" w:type="dxa"/>
          </w:tcPr>
          <w:p w14:paraId="16732572" w14:textId="50AD3A88" w:rsidR="00AD101F" w:rsidRPr="00941AC4" w:rsidRDefault="00535B30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TGCTTGGCAGGACTTGGT</w:t>
            </w:r>
          </w:p>
        </w:tc>
      </w:tr>
      <w:tr w:rsidR="00AD101F" w:rsidRPr="00941AC4" w14:paraId="1602A328" w14:textId="77777777" w:rsidTr="00AD101F">
        <w:tc>
          <w:tcPr>
            <w:tcW w:w="3235" w:type="dxa"/>
          </w:tcPr>
          <w:p w14:paraId="1FA30368" w14:textId="33F3DED5" w:rsidR="00AD101F" w:rsidRPr="00941AC4" w:rsidRDefault="00AD101F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2</w:t>
            </w:r>
          </w:p>
        </w:tc>
        <w:tc>
          <w:tcPr>
            <w:tcW w:w="6115" w:type="dxa"/>
          </w:tcPr>
          <w:p w14:paraId="4BC66AF9" w14:textId="51176DFF" w:rsidR="00AD101F" w:rsidRPr="00941AC4" w:rsidRDefault="00535B30" w:rsidP="00CC5147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GTTCCTCTTGTTTATGAGC</w:t>
            </w:r>
          </w:p>
        </w:tc>
      </w:tr>
      <w:tr w:rsidR="00AD101F" w:rsidRPr="00941AC4" w14:paraId="1B85319B" w14:textId="77777777" w:rsidTr="00AD101F">
        <w:tc>
          <w:tcPr>
            <w:tcW w:w="3235" w:type="dxa"/>
          </w:tcPr>
          <w:p w14:paraId="2EE6BAAB" w14:textId="16DC362F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3</w:t>
            </w:r>
          </w:p>
        </w:tc>
        <w:tc>
          <w:tcPr>
            <w:tcW w:w="6115" w:type="dxa"/>
          </w:tcPr>
          <w:p w14:paraId="6493F75A" w14:textId="062551FA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ACTCTTTCCACCCGCCCA</w:t>
            </w:r>
          </w:p>
        </w:tc>
      </w:tr>
      <w:tr w:rsidR="00AD101F" w:rsidRPr="00941AC4" w14:paraId="38FAB210" w14:textId="77777777" w:rsidTr="00AD101F">
        <w:tc>
          <w:tcPr>
            <w:tcW w:w="3235" w:type="dxa"/>
          </w:tcPr>
          <w:p w14:paraId="5FCCCF17" w14:textId="300441DF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4</w:t>
            </w:r>
          </w:p>
        </w:tc>
        <w:tc>
          <w:tcPr>
            <w:tcW w:w="6115" w:type="dxa"/>
          </w:tcPr>
          <w:p w14:paraId="4F317FA5" w14:textId="637F4D45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AGCGCGGGGGGACAATGC</w:t>
            </w:r>
          </w:p>
        </w:tc>
      </w:tr>
      <w:tr w:rsidR="00AD101F" w:rsidRPr="00941AC4" w14:paraId="08EF50BC" w14:textId="77777777" w:rsidTr="00AD101F">
        <w:tc>
          <w:tcPr>
            <w:tcW w:w="3235" w:type="dxa"/>
          </w:tcPr>
          <w:p w14:paraId="048DD07B" w14:textId="2C4BFDB1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5</w:t>
            </w:r>
          </w:p>
        </w:tc>
        <w:tc>
          <w:tcPr>
            <w:tcW w:w="6115" w:type="dxa"/>
          </w:tcPr>
          <w:p w14:paraId="4F83A8CB" w14:textId="0B451E8B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  <w:color w:val="333333"/>
              </w:rPr>
              <w:t>TGTCTCCGAAGGGTTAACGA</w:t>
            </w:r>
          </w:p>
        </w:tc>
      </w:tr>
      <w:tr w:rsidR="00AD101F" w:rsidRPr="00941AC4" w14:paraId="7C9E180B" w14:textId="77777777" w:rsidTr="00AD101F">
        <w:tc>
          <w:tcPr>
            <w:tcW w:w="3235" w:type="dxa"/>
          </w:tcPr>
          <w:p w14:paraId="5FF8FFBB" w14:textId="739A2CB0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6</w:t>
            </w:r>
          </w:p>
        </w:tc>
        <w:tc>
          <w:tcPr>
            <w:tcW w:w="6115" w:type="dxa"/>
          </w:tcPr>
          <w:p w14:paraId="6E77950D" w14:textId="69B2B162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TGCATGACACCCGCCCCC</w:t>
            </w:r>
          </w:p>
        </w:tc>
      </w:tr>
      <w:tr w:rsidR="00AD101F" w:rsidRPr="00941AC4" w14:paraId="5F20B608" w14:textId="77777777" w:rsidTr="00AD101F">
        <w:tc>
          <w:tcPr>
            <w:tcW w:w="3235" w:type="dxa"/>
          </w:tcPr>
          <w:p w14:paraId="580D55CE" w14:textId="3B849EB0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7</w:t>
            </w:r>
          </w:p>
        </w:tc>
        <w:tc>
          <w:tcPr>
            <w:tcW w:w="6115" w:type="dxa"/>
          </w:tcPr>
          <w:p w14:paraId="12A1AAC3" w14:textId="7B556D11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  <w:color w:val="333333"/>
              </w:rPr>
              <w:t>AGTATAATACAGGGAGGCGT</w:t>
            </w:r>
          </w:p>
        </w:tc>
      </w:tr>
      <w:tr w:rsidR="00AD101F" w:rsidRPr="00941AC4" w14:paraId="06773012" w14:textId="77777777" w:rsidTr="00AD101F">
        <w:tc>
          <w:tcPr>
            <w:tcW w:w="3235" w:type="dxa"/>
          </w:tcPr>
          <w:p w14:paraId="04F43DC8" w14:textId="4F1F788D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8</w:t>
            </w:r>
          </w:p>
        </w:tc>
        <w:tc>
          <w:tcPr>
            <w:tcW w:w="6115" w:type="dxa"/>
          </w:tcPr>
          <w:p w14:paraId="28F2D236" w14:textId="4CCCB3F0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CCAGAGCTCTTGCTCGGC</w:t>
            </w:r>
          </w:p>
        </w:tc>
      </w:tr>
      <w:tr w:rsidR="00AD101F" w:rsidRPr="00941AC4" w14:paraId="25142E11" w14:textId="77777777" w:rsidTr="00AD101F">
        <w:tc>
          <w:tcPr>
            <w:tcW w:w="3235" w:type="dxa"/>
          </w:tcPr>
          <w:p w14:paraId="257BDCD6" w14:textId="686636E9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9</w:t>
            </w:r>
          </w:p>
        </w:tc>
        <w:tc>
          <w:tcPr>
            <w:tcW w:w="6115" w:type="dxa"/>
          </w:tcPr>
          <w:p w14:paraId="1BD3BD5C" w14:textId="0AD8CFE9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GCTGCCAGCACATCCGCCC</w:t>
            </w:r>
          </w:p>
        </w:tc>
      </w:tr>
      <w:tr w:rsidR="00AD101F" w:rsidRPr="00941AC4" w14:paraId="393DCF32" w14:textId="77777777" w:rsidTr="00AD101F">
        <w:tc>
          <w:tcPr>
            <w:tcW w:w="3235" w:type="dxa"/>
          </w:tcPr>
          <w:p w14:paraId="12380C22" w14:textId="345566FB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10</w:t>
            </w:r>
          </w:p>
        </w:tc>
        <w:tc>
          <w:tcPr>
            <w:tcW w:w="6115" w:type="dxa"/>
          </w:tcPr>
          <w:p w14:paraId="0B36328C" w14:textId="17E098C6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TAGGGTCTGCATTCCGATG</w:t>
            </w:r>
          </w:p>
        </w:tc>
      </w:tr>
      <w:tr w:rsidR="00AD101F" w:rsidRPr="00941AC4" w14:paraId="09E96C8C" w14:textId="77777777" w:rsidTr="00AD101F">
        <w:tc>
          <w:tcPr>
            <w:tcW w:w="3235" w:type="dxa"/>
          </w:tcPr>
          <w:p w14:paraId="13427CB2" w14:textId="4B5C78F5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11</w:t>
            </w:r>
          </w:p>
        </w:tc>
        <w:tc>
          <w:tcPr>
            <w:tcW w:w="6115" w:type="dxa"/>
          </w:tcPr>
          <w:p w14:paraId="78B66FBC" w14:textId="0D0D4BFF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TGTCTGAGGTCTGCGGGAT</w:t>
            </w:r>
          </w:p>
        </w:tc>
      </w:tr>
      <w:tr w:rsidR="00AD101F" w:rsidRPr="00941AC4" w14:paraId="23FA4995" w14:textId="77777777" w:rsidTr="00AD101F">
        <w:tc>
          <w:tcPr>
            <w:tcW w:w="3235" w:type="dxa"/>
          </w:tcPr>
          <w:p w14:paraId="5AF5E40A" w14:textId="35993DAD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1-G12</w:t>
            </w:r>
          </w:p>
        </w:tc>
        <w:tc>
          <w:tcPr>
            <w:tcW w:w="6115" w:type="dxa"/>
          </w:tcPr>
          <w:p w14:paraId="263A41C8" w14:textId="0BE3A10D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CTCAAGCCCCATGCCCCCC</w:t>
            </w:r>
          </w:p>
        </w:tc>
      </w:tr>
      <w:tr w:rsidR="00AD101F" w:rsidRPr="00941AC4" w14:paraId="06031A7C" w14:textId="77777777" w:rsidTr="00AD101F">
        <w:tc>
          <w:tcPr>
            <w:tcW w:w="3235" w:type="dxa"/>
          </w:tcPr>
          <w:p w14:paraId="53E5AE3F" w14:textId="179BC296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1</w:t>
            </w:r>
          </w:p>
        </w:tc>
        <w:tc>
          <w:tcPr>
            <w:tcW w:w="6115" w:type="dxa"/>
          </w:tcPr>
          <w:p w14:paraId="2D5A8DEA" w14:textId="4C8F19F5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GGCGGCTTTGGGGTGACCC</w:t>
            </w:r>
          </w:p>
        </w:tc>
      </w:tr>
      <w:tr w:rsidR="00AD101F" w:rsidRPr="00941AC4" w14:paraId="03D64D7F" w14:textId="77777777" w:rsidTr="00AD101F">
        <w:tc>
          <w:tcPr>
            <w:tcW w:w="3235" w:type="dxa"/>
          </w:tcPr>
          <w:p w14:paraId="401BBDAC" w14:textId="2367CD4F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2</w:t>
            </w:r>
          </w:p>
        </w:tc>
        <w:tc>
          <w:tcPr>
            <w:tcW w:w="6115" w:type="dxa"/>
          </w:tcPr>
          <w:p w14:paraId="034832ED" w14:textId="68F5543E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CAGACTGGGGAGACAATC</w:t>
            </w:r>
          </w:p>
        </w:tc>
      </w:tr>
      <w:tr w:rsidR="00AD101F" w:rsidRPr="00941AC4" w14:paraId="454F216A" w14:textId="77777777" w:rsidTr="00AD101F">
        <w:tc>
          <w:tcPr>
            <w:tcW w:w="3235" w:type="dxa"/>
          </w:tcPr>
          <w:p w14:paraId="4F67B8BC" w14:textId="7DAB14F8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3</w:t>
            </w:r>
          </w:p>
        </w:tc>
        <w:tc>
          <w:tcPr>
            <w:tcW w:w="6115" w:type="dxa"/>
          </w:tcPr>
          <w:p w14:paraId="5926EC96" w14:textId="66DC04A5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AAGGGGACCGCAGCTGTAG</w:t>
            </w:r>
          </w:p>
        </w:tc>
      </w:tr>
      <w:tr w:rsidR="00AD101F" w:rsidRPr="00941AC4" w14:paraId="5781637D" w14:textId="77777777" w:rsidTr="00AD101F">
        <w:tc>
          <w:tcPr>
            <w:tcW w:w="3235" w:type="dxa"/>
          </w:tcPr>
          <w:p w14:paraId="07C1C111" w14:textId="5048B1F3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4</w:t>
            </w:r>
          </w:p>
        </w:tc>
        <w:tc>
          <w:tcPr>
            <w:tcW w:w="6115" w:type="dxa"/>
          </w:tcPr>
          <w:p w14:paraId="2F186FAF" w14:textId="43E78C38" w:rsidR="00AD101F" w:rsidRPr="00941AC4" w:rsidRDefault="00535B30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GCTGTCCCTCTTGGGGGCG</w:t>
            </w:r>
          </w:p>
        </w:tc>
      </w:tr>
      <w:tr w:rsidR="00AD101F" w:rsidRPr="00941AC4" w14:paraId="0474D3C4" w14:textId="77777777" w:rsidTr="00AD101F">
        <w:tc>
          <w:tcPr>
            <w:tcW w:w="3235" w:type="dxa"/>
          </w:tcPr>
          <w:p w14:paraId="19D2A73A" w14:textId="0F6D1676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5</w:t>
            </w:r>
          </w:p>
        </w:tc>
        <w:tc>
          <w:tcPr>
            <w:tcW w:w="6115" w:type="dxa"/>
          </w:tcPr>
          <w:p w14:paraId="4166165D" w14:textId="1680FBCF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TGTGGCCTTGTCAACCTTC</w:t>
            </w:r>
          </w:p>
        </w:tc>
      </w:tr>
      <w:tr w:rsidR="00AD101F" w:rsidRPr="00941AC4" w14:paraId="4794E293" w14:textId="77777777" w:rsidTr="00AD101F">
        <w:tc>
          <w:tcPr>
            <w:tcW w:w="3235" w:type="dxa"/>
          </w:tcPr>
          <w:p w14:paraId="10ECC1D9" w14:textId="0809BC58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6</w:t>
            </w:r>
          </w:p>
        </w:tc>
        <w:tc>
          <w:tcPr>
            <w:tcW w:w="6115" w:type="dxa"/>
          </w:tcPr>
          <w:p w14:paraId="65D56BC9" w14:textId="252E169B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CAAAGCAGATAGACTAGTC</w:t>
            </w:r>
          </w:p>
        </w:tc>
      </w:tr>
      <w:tr w:rsidR="00AD101F" w:rsidRPr="00941AC4" w14:paraId="16AE1FE5" w14:textId="77777777" w:rsidTr="00AD101F">
        <w:tc>
          <w:tcPr>
            <w:tcW w:w="3235" w:type="dxa"/>
          </w:tcPr>
          <w:p w14:paraId="35C4F21A" w14:textId="0C43B5A3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7</w:t>
            </w:r>
          </w:p>
        </w:tc>
        <w:tc>
          <w:tcPr>
            <w:tcW w:w="6115" w:type="dxa"/>
          </w:tcPr>
          <w:p w14:paraId="5F889AF9" w14:textId="1E2EE072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AAGTGGTACTGTTACCTTC</w:t>
            </w:r>
          </w:p>
        </w:tc>
      </w:tr>
      <w:tr w:rsidR="00AD101F" w:rsidRPr="00941AC4" w14:paraId="4EA232D1" w14:textId="77777777" w:rsidTr="00AD101F">
        <w:tc>
          <w:tcPr>
            <w:tcW w:w="3235" w:type="dxa"/>
          </w:tcPr>
          <w:p w14:paraId="310A5B13" w14:textId="22705D83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8</w:t>
            </w:r>
          </w:p>
        </w:tc>
        <w:tc>
          <w:tcPr>
            <w:tcW w:w="6115" w:type="dxa"/>
          </w:tcPr>
          <w:p w14:paraId="7554BB4B" w14:textId="24A44C7F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GAGAGGGTCTTGCGGTTA</w:t>
            </w:r>
          </w:p>
        </w:tc>
      </w:tr>
      <w:tr w:rsidR="00AD101F" w:rsidRPr="00941AC4" w14:paraId="7BBA19FF" w14:textId="77777777" w:rsidTr="00AD101F">
        <w:tc>
          <w:tcPr>
            <w:tcW w:w="3235" w:type="dxa"/>
          </w:tcPr>
          <w:p w14:paraId="6811E274" w14:textId="24C13EAD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9</w:t>
            </w:r>
          </w:p>
        </w:tc>
        <w:tc>
          <w:tcPr>
            <w:tcW w:w="6115" w:type="dxa"/>
          </w:tcPr>
          <w:p w14:paraId="112962A5" w14:textId="3488B03B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GGCCCGGCTGGGCAACTGG</w:t>
            </w:r>
          </w:p>
        </w:tc>
      </w:tr>
      <w:tr w:rsidR="00AD101F" w:rsidRPr="00941AC4" w14:paraId="69BF6AB7" w14:textId="77777777" w:rsidTr="00AD101F">
        <w:tc>
          <w:tcPr>
            <w:tcW w:w="3235" w:type="dxa"/>
          </w:tcPr>
          <w:p w14:paraId="2D844579" w14:textId="248E40DA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10</w:t>
            </w:r>
          </w:p>
        </w:tc>
        <w:tc>
          <w:tcPr>
            <w:tcW w:w="6115" w:type="dxa"/>
          </w:tcPr>
          <w:p w14:paraId="4669F3EB" w14:textId="1C3A521A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GCCATTCTCCACGTGGTTG</w:t>
            </w:r>
          </w:p>
        </w:tc>
      </w:tr>
      <w:tr w:rsidR="00AD101F" w:rsidRPr="00941AC4" w14:paraId="4EF786BD" w14:textId="77777777" w:rsidTr="00AD101F">
        <w:tc>
          <w:tcPr>
            <w:tcW w:w="3235" w:type="dxa"/>
          </w:tcPr>
          <w:p w14:paraId="6F6DE158" w14:textId="005AA20C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11</w:t>
            </w:r>
          </w:p>
        </w:tc>
        <w:tc>
          <w:tcPr>
            <w:tcW w:w="6115" w:type="dxa"/>
          </w:tcPr>
          <w:p w14:paraId="656AD844" w14:textId="29B9EE6A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GGCGACTCATTAGCATTG</w:t>
            </w:r>
          </w:p>
        </w:tc>
      </w:tr>
      <w:tr w:rsidR="00AD101F" w:rsidRPr="00941AC4" w14:paraId="1441EBAC" w14:textId="77777777" w:rsidTr="00AD101F">
        <w:tc>
          <w:tcPr>
            <w:tcW w:w="3235" w:type="dxa"/>
          </w:tcPr>
          <w:p w14:paraId="08F8D8EE" w14:textId="30075856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2-G12</w:t>
            </w:r>
          </w:p>
        </w:tc>
        <w:tc>
          <w:tcPr>
            <w:tcW w:w="6115" w:type="dxa"/>
          </w:tcPr>
          <w:p w14:paraId="4DA6D4E3" w14:textId="40E9412A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TGCTGGTGATAAAGCTATC</w:t>
            </w:r>
          </w:p>
        </w:tc>
      </w:tr>
      <w:tr w:rsidR="00AD101F" w:rsidRPr="00941AC4" w14:paraId="7ED0C077" w14:textId="77777777" w:rsidTr="00AD101F">
        <w:tc>
          <w:tcPr>
            <w:tcW w:w="3235" w:type="dxa"/>
          </w:tcPr>
          <w:p w14:paraId="3FFAEBD8" w14:textId="642DDD94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1</w:t>
            </w:r>
          </w:p>
        </w:tc>
        <w:tc>
          <w:tcPr>
            <w:tcW w:w="6115" w:type="dxa"/>
          </w:tcPr>
          <w:p w14:paraId="18368674" w14:textId="3CC50295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CTCGCTTGGAAAACAACT</w:t>
            </w:r>
          </w:p>
        </w:tc>
      </w:tr>
      <w:tr w:rsidR="00AD101F" w:rsidRPr="00941AC4" w14:paraId="01C9552D" w14:textId="77777777" w:rsidTr="00AD101F">
        <w:tc>
          <w:tcPr>
            <w:tcW w:w="3235" w:type="dxa"/>
          </w:tcPr>
          <w:p w14:paraId="29749B81" w14:textId="19CD35B9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2</w:t>
            </w:r>
          </w:p>
        </w:tc>
        <w:tc>
          <w:tcPr>
            <w:tcW w:w="6115" w:type="dxa"/>
          </w:tcPr>
          <w:p w14:paraId="797E6A84" w14:textId="008C2FB2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AAGGTCCCTTTGTGGCGC</w:t>
            </w:r>
          </w:p>
        </w:tc>
      </w:tr>
      <w:tr w:rsidR="00AD101F" w:rsidRPr="00941AC4" w14:paraId="6161E6F8" w14:textId="77777777" w:rsidTr="00AD101F">
        <w:tc>
          <w:tcPr>
            <w:tcW w:w="3235" w:type="dxa"/>
          </w:tcPr>
          <w:p w14:paraId="23D53F58" w14:textId="4737A53A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3</w:t>
            </w:r>
          </w:p>
        </w:tc>
        <w:tc>
          <w:tcPr>
            <w:tcW w:w="6115" w:type="dxa"/>
          </w:tcPr>
          <w:p w14:paraId="46EBDBF3" w14:textId="06FF100F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CCTACTCTGCGCGCACCCC</w:t>
            </w:r>
          </w:p>
        </w:tc>
      </w:tr>
      <w:tr w:rsidR="00AD101F" w:rsidRPr="00941AC4" w14:paraId="7DBED0EA" w14:textId="77777777" w:rsidTr="00AD101F">
        <w:tc>
          <w:tcPr>
            <w:tcW w:w="3235" w:type="dxa"/>
          </w:tcPr>
          <w:p w14:paraId="03E6B54E" w14:textId="40D2165E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4</w:t>
            </w:r>
          </w:p>
        </w:tc>
        <w:tc>
          <w:tcPr>
            <w:tcW w:w="6115" w:type="dxa"/>
          </w:tcPr>
          <w:p w14:paraId="44C61274" w14:textId="5AB7F8AC" w:rsidR="00AD101F" w:rsidRPr="00941AC4" w:rsidRDefault="00153DE9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CTCTCTCCCAAGGCGCCTT</w:t>
            </w:r>
          </w:p>
        </w:tc>
      </w:tr>
      <w:tr w:rsidR="00AD101F" w:rsidRPr="00941AC4" w14:paraId="28F9EF1C" w14:textId="77777777" w:rsidTr="00AD101F">
        <w:tc>
          <w:tcPr>
            <w:tcW w:w="3235" w:type="dxa"/>
          </w:tcPr>
          <w:p w14:paraId="1C61ACFA" w14:textId="5A456FFF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5</w:t>
            </w:r>
          </w:p>
        </w:tc>
        <w:tc>
          <w:tcPr>
            <w:tcW w:w="6115" w:type="dxa"/>
          </w:tcPr>
          <w:p w14:paraId="6A35B1FC" w14:textId="6CDACBA8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CCTCATGGCTCATCCGGCC</w:t>
            </w:r>
          </w:p>
        </w:tc>
      </w:tr>
      <w:tr w:rsidR="00AD101F" w:rsidRPr="00941AC4" w14:paraId="058CE450" w14:textId="77777777" w:rsidTr="00AD101F">
        <w:tc>
          <w:tcPr>
            <w:tcW w:w="3235" w:type="dxa"/>
          </w:tcPr>
          <w:p w14:paraId="1756C17E" w14:textId="09E41E8F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6</w:t>
            </w:r>
          </w:p>
        </w:tc>
        <w:tc>
          <w:tcPr>
            <w:tcW w:w="6115" w:type="dxa"/>
          </w:tcPr>
          <w:p w14:paraId="7649BAB7" w14:textId="4F6EF223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CCTTACATCTCCCGGGTTC</w:t>
            </w:r>
          </w:p>
        </w:tc>
      </w:tr>
      <w:tr w:rsidR="00AD101F" w:rsidRPr="00941AC4" w14:paraId="1C7C0F8A" w14:textId="77777777" w:rsidTr="00AD101F">
        <w:tc>
          <w:tcPr>
            <w:tcW w:w="3235" w:type="dxa"/>
          </w:tcPr>
          <w:p w14:paraId="091F7ED9" w14:textId="1834AC11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7</w:t>
            </w:r>
          </w:p>
        </w:tc>
        <w:tc>
          <w:tcPr>
            <w:tcW w:w="6115" w:type="dxa"/>
          </w:tcPr>
          <w:p w14:paraId="1851FDA3" w14:textId="6DC0A17F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GACCCTCAACATGGCCGCT</w:t>
            </w:r>
          </w:p>
        </w:tc>
      </w:tr>
      <w:tr w:rsidR="00AD101F" w:rsidRPr="00941AC4" w14:paraId="164F23E0" w14:textId="77777777" w:rsidTr="00AD101F">
        <w:tc>
          <w:tcPr>
            <w:tcW w:w="3235" w:type="dxa"/>
          </w:tcPr>
          <w:p w14:paraId="5E6CD2E2" w14:textId="6A699276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8</w:t>
            </w:r>
          </w:p>
        </w:tc>
        <w:tc>
          <w:tcPr>
            <w:tcW w:w="6115" w:type="dxa"/>
          </w:tcPr>
          <w:p w14:paraId="0FE31952" w14:textId="25D4B232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CCCTGTGCCCGCGCCCAT</w:t>
            </w:r>
          </w:p>
        </w:tc>
      </w:tr>
      <w:tr w:rsidR="00AD101F" w:rsidRPr="00941AC4" w14:paraId="51175694" w14:textId="77777777" w:rsidTr="00AD101F">
        <w:tc>
          <w:tcPr>
            <w:tcW w:w="3235" w:type="dxa"/>
          </w:tcPr>
          <w:p w14:paraId="75200DFB" w14:textId="6A6A6C6C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9</w:t>
            </w:r>
          </w:p>
        </w:tc>
        <w:tc>
          <w:tcPr>
            <w:tcW w:w="6115" w:type="dxa"/>
          </w:tcPr>
          <w:p w14:paraId="69C54C91" w14:textId="155539BA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TGGAGGGGCCTACGGGGC</w:t>
            </w:r>
          </w:p>
        </w:tc>
      </w:tr>
      <w:tr w:rsidR="00AD101F" w:rsidRPr="00941AC4" w14:paraId="41C3752F" w14:textId="77777777" w:rsidTr="00AD101F">
        <w:tc>
          <w:tcPr>
            <w:tcW w:w="3235" w:type="dxa"/>
          </w:tcPr>
          <w:p w14:paraId="076147EE" w14:textId="0FCE5975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10</w:t>
            </w:r>
          </w:p>
        </w:tc>
        <w:tc>
          <w:tcPr>
            <w:tcW w:w="6115" w:type="dxa"/>
          </w:tcPr>
          <w:p w14:paraId="3A1138F9" w14:textId="0559ACB8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TTTTCAAAATGGCCGTCGC</w:t>
            </w:r>
          </w:p>
        </w:tc>
      </w:tr>
      <w:tr w:rsidR="00AD101F" w:rsidRPr="00941AC4" w14:paraId="1043539B" w14:textId="77777777" w:rsidTr="00AD101F">
        <w:tc>
          <w:tcPr>
            <w:tcW w:w="3235" w:type="dxa"/>
          </w:tcPr>
          <w:p w14:paraId="027365EB" w14:textId="7A4A9865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11</w:t>
            </w:r>
          </w:p>
        </w:tc>
        <w:tc>
          <w:tcPr>
            <w:tcW w:w="6115" w:type="dxa"/>
          </w:tcPr>
          <w:p w14:paraId="201993AF" w14:textId="433E6C72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GGAAGGTCCCGTTTCAGCC</w:t>
            </w:r>
          </w:p>
        </w:tc>
      </w:tr>
      <w:tr w:rsidR="00AD101F" w:rsidRPr="00941AC4" w14:paraId="4E862313" w14:textId="77777777" w:rsidTr="00AD101F">
        <w:tc>
          <w:tcPr>
            <w:tcW w:w="3235" w:type="dxa"/>
          </w:tcPr>
          <w:p w14:paraId="01EB202D" w14:textId="1AC5520E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12</w:t>
            </w:r>
          </w:p>
        </w:tc>
        <w:tc>
          <w:tcPr>
            <w:tcW w:w="6115" w:type="dxa"/>
          </w:tcPr>
          <w:p w14:paraId="343E2109" w14:textId="0CA6F309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TCCTGAGAGGTAGAGACCG</w:t>
            </w:r>
          </w:p>
        </w:tc>
      </w:tr>
      <w:tr w:rsidR="00AD101F" w:rsidRPr="00941AC4" w14:paraId="2C08854D" w14:textId="77777777" w:rsidTr="00AD101F">
        <w:tc>
          <w:tcPr>
            <w:tcW w:w="3235" w:type="dxa"/>
          </w:tcPr>
          <w:p w14:paraId="0AFC615A" w14:textId="1EE9A433" w:rsidR="00AD101F" w:rsidRPr="00941AC4" w:rsidRDefault="00AD101F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3-G13</w:t>
            </w:r>
          </w:p>
        </w:tc>
        <w:tc>
          <w:tcPr>
            <w:tcW w:w="6115" w:type="dxa"/>
          </w:tcPr>
          <w:p w14:paraId="0F2F7E2F" w14:textId="540E4434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TGCAGGTTAAGATGGTTG</w:t>
            </w:r>
          </w:p>
        </w:tc>
      </w:tr>
      <w:tr w:rsidR="00AD101F" w:rsidRPr="00941AC4" w14:paraId="57181C61" w14:textId="77777777" w:rsidTr="00AD101F">
        <w:tc>
          <w:tcPr>
            <w:tcW w:w="3235" w:type="dxa"/>
          </w:tcPr>
          <w:p w14:paraId="5DEEA59A" w14:textId="535122F8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1</w:t>
            </w:r>
          </w:p>
        </w:tc>
        <w:tc>
          <w:tcPr>
            <w:tcW w:w="6115" w:type="dxa"/>
          </w:tcPr>
          <w:p w14:paraId="2753DB7D" w14:textId="038F3CC2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TGAAATGCCGCCTTTGTGC</w:t>
            </w:r>
          </w:p>
        </w:tc>
      </w:tr>
      <w:tr w:rsidR="00AD101F" w:rsidRPr="00941AC4" w14:paraId="6C6B0B8F" w14:textId="77777777" w:rsidTr="00AD101F">
        <w:tc>
          <w:tcPr>
            <w:tcW w:w="3235" w:type="dxa"/>
          </w:tcPr>
          <w:p w14:paraId="5305AA80" w14:textId="2ABD8ADC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2</w:t>
            </w:r>
          </w:p>
        </w:tc>
        <w:tc>
          <w:tcPr>
            <w:tcW w:w="6115" w:type="dxa"/>
          </w:tcPr>
          <w:p w14:paraId="1B6AD49B" w14:textId="2184158B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TGATACTGAGCGGCCCAGC</w:t>
            </w:r>
          </w:p>
        </w:tc>
      </w:tr>
      <w:tr w:rsidR="00AD101F" w:rsidRPr="00941AC4" w14:paraId="24658205" w14:textId="77777777" w:rsidTr="00AD101F">
        <w:tc>
          <w:tcPr>
            <w:tcW w:w="3235" w:type="dxa"/>
          </w:tcPr>
          <w:p w14:paraId="61A75134" w14:textId="3BE72D3F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3</w:t>
            </w:r>
          </w:p>
        </w:tc>
        <w:tc>
          <w:tcPr>
            <w:tcW w:w="6115" w:type="dxa"/>
          </w:tcPr>
          <w:p w14:paraId="6AE3133A" w14:textId="501FF727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AGGGGGAGTTAACCCTTAG</w:t>
            </w:r>
          </w:p>
        </w:tc>
      </w:tr>
      <w:tr w:rsidR="00AD101F" w:rsidRPr="00941AC4" w14:paraId="3DD5AC87" w14:textId="77777777" w:rsidTr="00AD101F">
        <w:tc>
          <w:tcPr>
            <w:tcW w:w="3235" w:type="dxa"/>
          </w:tcPr>
          <w:p w14:paraId="6539CDA9" w14:textId="05C5AD1B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4</w:t>
            </w:r>
          </w:p>
        </w:tc>
        <w:tc>
          <w:tcPr>
            <w:tcW w:w="6115" w:type="dxa"/>
          </w:tcPr>
          <w:p w14:paraId="7593B00C" w14:textId="4C3B5E1C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GGCAGCCCCTCGTTGCTC</w:t>
            </w:r>
          </w:p>
        </w:tc>
      </w:tr>
      <w:tr w:rsidR="00AD101F" w:rsidRPr="00941AC4" w14:paraId="5DD5C8E9" w14:textId="77777777" w:rsidTr="00AD101F">
        <w:tc>
          <w:tcPr>
            <w:tcW w:w="3235" w:type="dxa"/>
          </w:tcPr>
          <w:p w14:paraId="49488DBC" w14:textId="762D7471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5</w:t>
            </w:r>
          </w:p>
        </w:tc>
        <w:tc>
          <w:tcPr>
            <w:tcW w:w="6115" w:type="dxa"/>
          </w:tcPr>
          <w:p w14:paraId="7F724534" w14:textId="26FF9DF8" w:rsidR="00AD101F" w:rsidRPr="00941AC4" w:rsidRDefault="0051714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AGACGTGCCTTACCATCCC</w:t>
            </w:r>
          </w:p>
        </w:tc>
      </w:tr>
      <w:tr w:rsidR="00AD101F" w:rsidRPr="00941AC4" w14:paraId="690B7E33" w14:textId="77777777" w:rsidTr="00AD101F">
        <w:tc>
          <w:tcPr>
            <w:tcW w:w="3235" w:type="dxa"/>
          </w:tcPr>
          <w:p w14:paraId="6D897792" w14:textId="4996A404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6</w:t>
            </w:r>
          </w:p>
        </w:tc>
        <w:tc>
          <w:tcPr>
            <w:tcW w:w="6115" w:type="dxa"/>
          </w:tcPr>
          <w:p w14:paraId="4DBD0F94" w14:textId="2F414544" w:rsidR="00AD101F" w:rsidRPr="00941AC4" w:rsidRDefault="0045751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CATGGGCACTGGCATAGT</w:t>
            </w:r>
          </w:p>
        </w:tc>
      </w:tr>
      <w:tr w:rsidR="00AD101F" w:rsidRPr="00941AC4" w14:paraId="4B3FC26F" w14:textId="77777777" w:rsidTr="00AD101F">
        <w:tc>
          <w:tcPr>
            <w:tcW w:w="3235" w:type="dxa"/>
          </w:tcPr>
          <w:p w14:paraId="78F557C5" w14:textId="4648525C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7</w:t>
            </w:r>
          </w:p>
        </w:tc>
        <w:tc>
          <w:tcPr>
            <w:tcW w:w="6115" w:type="dxa"/>
          </w:tcPr>
          <w:p w14:paraId="77351A52" w14:textId="63A862E6" w:rsidR="00AD101F" w:rsidRPr="00941AC4" w:rsidRDefault="0045751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TGAGTGGCCCAGCCTGACC</w:t>
            </w:r>
          </w:p>
        </w:tc>
      </w:tr>
      <w:tr w:rsidR="00AD101F" w:rsidRPr="00941AC4" w14:paraId="7D8DB2E3" w14:textId="77777777" w:rsidTr="00AD101F">
        <w:tc>
          <w:tcPr>
            <w:tcW w:w="3235" w:type="dxa"/>
          </w:tcPr>
          <w:p w14:paraId="681305E5" w14:textId="2AF4C1BE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lastRenderedPageBreak/>
              <w:t>EC4-G8</w:t>
            </w:r>
          </w:p>
        </w:tc>
        <w:tc>
          <w:tcPr>
            <w:tcW w:w="6115" w:type="dxa"/>
          </w:tcPr>
          <w:p w14:paraId="3CD61FC6" w14:textId="5792F352" w:rsidR="00AD101F" w:rsidRPr="00941AC4" w:rsidRDefault="0045751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GGATTGGGCACCCTGGTTA</w:t>
            </w:r>
          </w:p>
        </w:tc>
      </w:tr>
      <w:tr w:rsidR="00AD101F" w:rsidRPr="00941AC4" w14:paraId="022553FC" w14:textId="77777777" w:rsidTr="00AD101F">
        <w:tc>
          <w:tcPr>
            <w:tcW w:w="3235" w:type="dxa"/>
          </w:tcPr>
          <w:p w14:paraId="4014A500" w14:textId="06EB6420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9</w:t>
            </w:r>
          </w:p>
        </w:tc>
        <w:tc>
          <w:tcPr>
            <w:tcW w:w="6115" w:type="dxa"/>
          </w:tcPr>
          <w:p w14:paraId="730AD89F" w14:textId="7365E6F9" w:rsidR="00AD101F" w:rsidRPr="00941AC4" w:rsidRDefault="0045751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TCTGGATAAGGGTTAATTC</w:t>
            </w:r>
          </w:p>
        </w:tc>
      </w:tr>
      <w:tr w:rsidR="00AD101F" w:rsidRPr="00941AC4" w14:paraId="72481FFA" w14:textId="77777777" w:rsidTr="00AD101F">
        <w:tc>
          <w:tcPr>
            <w:tcW w:w="3235" w:type="dxa"/>
          </w:tcPr>
          <w:p w14:paraId="6D13A6B6" w14:textId="0F6CD161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10</w:t>
            </w:r>
          </w:p>
        </w:tc>
        <w:tc>
          <w:tcPr>
            <w:tcW w:w="6115" w:type="dxa"/>
          </w:tcPr>
          <w:p w14:paraId="25EF8EDB" w14:textId="72CEF0E4" w:rsidR="00AD101F" w:rsidRPr="00941AC4" w:rsidRDefault="00D65973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TGGTGGGGCCCCATAAGAG</w:t>
            </w:r>
          </w:p>
        </w:tc>
      </w:tr>
      <w:tr w:rsidR="00AD101F" w:rsidRPr="00941AC4" w14:paraId="74CC7828" w14:textId="77777777" w:rsidTr="00AD101F">
        <w:tc>
          <w:tcPr>
            <w:tcW w:w="3235" w:type="dxa"/>
          </w:tcPr>
          <w:p w14:paraId="53FFB168" w14:textId="5CA94117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11</w:t>
            </w:r>
          </w:p>
        </w:tc>
        <w:tc>
          <w:tcPr>
            <w:tcW w:w="6115" w:type="dxa"/>
          </w:tcPr>
          <w:p w14:paraId="1345B8BA" w14:textId="3D585A76" w:rsidR="00AD101F" w:rsidRPr="00941AC4" w:rsidRDefault="00D65973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CAAGATGACCGTAAGCCTT</w:t>
            </w:r>
          </w:p>
        </w:tc>
      </w:tr>
      <w:tr w:rsidR="00AD101F" w:rsidRPr="00941AC4" w14:paraId="5DDE6630" w14:textId="77777777" w:rsidTr="00AD101F">
        <w:tc>
          <w:tcPr>
            <w:tcW w:w="3235" w:type="dxa"/>
          </w:tcPr>
          <w:p w14:paraId="632A8666" w14:textId="6432FACD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4-G12</w:t>
            </w:r>
          </w:p>
        </w:tc>
        <w:tc>
          <w:tcPr>
            <w:tcW w:w="6115" w:type="dxa"/>
          </w:tcPr>
          <w:p w14:paraId="7172D83C" w14:textId="3D269248" w:rsidR="00AD101F" w:rsidRPr="00941AC4" w:rsidRDefault="00D65973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CACACAACCTGCTAACAC</w:t>
            </w:r>
          </w:p>
        </w:tc>
      </w:tr>
      <w:tr w:rsidR="00AD101F" w:rsidRPr="00941AC4" w14:paraId="01CF6ED2" w14:textId="77777777" w:rsidTr="00AD101F">
        <w:tc>
          <w:tcPr>
            <w:tcW w:w="3235" w:type="dxa"/>
          </w:tcPr>
          <w:p w14:paraId="38032AF6" w14:textId="1306038B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1</w:t>
            </w:r>
          </w:p>
        </w:tc>
        <w:tc>
          <w:tcPr>
            <w:tcW w:w="6115" w:type="dxa"/>
          </w:tcPr>
          <w:p w14:paraId="6C93EBF1" w14:textId="34356696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AGACAGCAGAGTCGCAGTC</w:t>
            </w:r>
          </w:p>
        </w:tc>
      </w:tr>
      <w:tr w:rsidR="00AD101F" w:rsidRPr="00941AC4" w14:paraId="6098AE8C" w14:textId="77777777" w:rsidTr="00AD101F">
        <w:tc>
          <w:tcPr>
            <w:tcW w:w="3235" w:type="dxa"/>
          </w:tcPr>
          <w:p w14:paraId="0DDB21EB" w14:textId="3D44466F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2</w:t>
            </w:r>
          </w:p>
        </w:tc>
        <w:tc>
          <w:tcPr>
            <w:tcW w:w="6115" w:type="dxa"/>
          </w:tcPr>
          <w:p w14:paraId="2AB0ED9F" w14:textId="55265179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TCTGACCATTCCTCCGGCA</w:t>
            </w:r>
          </w:p>
        </w:tc>
      </w:tr>
      <w:tr w:rsidR="00AD101F" w:rsidRPr="00941AC4" w14:paraId="5A8EDB85" w14:textId="77777777" w:rsidTr="00AD101F">
        <w:tc>
          <w:tcPr>
            <w:tcW w:w="3235" w:type="dxa"/>
          </w:tcPr>
          <w:p w14:paraId="5C6D1D21" w14:textId="0E5B02E3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3</w:t>
            </w:r>
          </w:p>
        </w:tc>
        <w:tc>
          <w:tcPr>
            <w:tcW w:w="6115" w:type="dxa"/>
          </w:tcPr>
          <w:p w14:paraId="610366E2" w14:textId="686CAA86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TTAATAGCAAGGAGTCGAC</w:t>
            </w:r>
          </w:p>
        </w:tc>
      </w:tr>
      <w:tr w:rsidR="00AD101F" w:rsidRPr="00941AC4" w14:paraId="4D189BB4" w14:textId="77777777" w:rsidTr="00AD101F">
        <w:tc>
          <w:tcPr>
            <w:tcW w:w="3235" w:type="dxa"/>
          </w:tcPr>
          <w:p w14:paraId="35885AFA" w14:textId="5D67860D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4</w:t>
            </w:r>
          </w:p>
        </w:tc>
        <w:tc>
          <w:tcPr>
            <w:tcW w:w="6115" w:type="dxa"/>
          </w:tcPr>
          <w:p w14:paraId="4B17049B" w14:textId="6FFE9CD4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TTCCTCTGGGAGCTGATCG</w:t>
            </w:r>
          </w:p>
        </w:tc>
      </w:tr>
      <w:tr w:rsidR="00AD101F" w:rsidRPr="00941AC4" w14:paraId="5E255943" w14:textId="77777777" w:rsidTr="00AD101F">
        <w:tc>
          <w:tcPr>
            <w:tcW w:w="3235" w:type="dxa"/>
          </w:tcPr>
          <w:p w14:paraId="441A29B9" w14:textId="60E0EDE5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5</w:t>
            </w:r>
          </w:p>
        </w:tc>
        <w:tc>
          <w:tcPr>
            <w:tcW w:w="6115" w:type="dxa"/>
          </w:tcPr>
          <w:p w14:paraId="3ABF762C" w14:textId="3DE66D88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GTTGGCCTGCGCTCACTC</w:t>
            </w:r>
          </w:p>
        </w:tc>
      </w:tr>
      <w:tr w:rsidR="00AD101F" w:rsidRPr="00941AC4" w14:paraId="21BD1C46" w14:textId="77777777" w:rsidTr="00AD101F">
        <w:tc>
          <w:tcPr>
            <w:tcW w:w="3235" w:type="dxa"/>
          </w:tcPr>
          <w:p w14:paraId="59DE5307" w14:textId="71A6903A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6</w:t>
            </w:r>
          </w:p>
        </w:tc>
        <w:tc>
          <w:tcPr>
            <w:tcW w:w="6115" w:type="dxa"/>
          </w:tcPr>
          <w:p w14:paraId="41241EC4" w14:textId="0668A34D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TGTCCCTGGGAACCGTGCT</w:t>
            </w:r>
          </w:p>
        </w:tc>
      </w:tr>
      <w:tr w:rsidR="00AD101F" w:rsidRPr="00941AC4" w14:paraId="5F28D750" w14:textId="77777777" w:rsidTr="00AD101F">
        <w:tc>
          <w:tcPr>
            <w:tcW w:w="3235" w:type="dxa"/>
          </w:tcPr>
          <w:p w14:paraId="6EF25F73" w14:textId="4B4D8F18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7</w:t>
            </w:r>
          </w:p>
        </w:tc>
        <w:tc>
          <w:tcPr>
            <w:tcW w:w="6115" w:type="dxa"/>
          </w:tcPr>
          <w:p w14:paraId="6344BD8E" w14:textId="4E9C4C79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TGGTTCACTTGCAAAGGGG</w:t>
            </w:r>
          </w:p>
        </w:tc>
      </w:tr>
      <w:tr w:rsidR="00AD101F" w:rsidRPr="00941AC4" w14:paraId="3B3B3A9B" w14:textId="77777777" w:rsidTr="00AD101F">
        <w:tc>
          <w:tcPr>
            <w:tcW w:w="3235" w:type="dxa"/>
          </w:tcPr>
          <w:p w14:paraId="3CD8F307" w14:textId="757FC51C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8</w:t>
            </w:r>
          </w:p>
        </w:tc>
        <w:tc>
          <w:tcPr>
            <w:tcW w:w="6115" w:type="dxa"/>
          </w:tcPr>
          <w:p w14:paraId="69F01AA6" w14:textId="23411DD6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CCTGTTCCCCGGTCTACTC</w:t>
            </w:r>
          </w:p>
        </w:tc>
      </w:tr>
      <w:tr w:rsidR="00AD101F" w:rsidRPr="00941AC4" w14:paraId="53D97775" w14:textId="77777777" w:rsidTr="00AD101F">
        <w:tc>
          <w:tcPr>
            <w:tcW w:w="3235" w:type="dxa"/>
          </w:tcPr>
          <w:p w14:paraId="6A442027" w14:textId="0B41B163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9</w:t>
            </w:r>
          </w:p>
        </w:tc>
        <w:tc>
          <w:tcPr>
            <w:tcW w:w="6115" w:type="dxa"/>
          </w:tcPr>
          <w:p w14:paraId="52925BD2" w14:textId="3F54B4D6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ATATCAAGAGAAGCGCATG</w:t>
            </w:r>
          </w:p>
        </w:tc>
      </w:tr>
      <w:tr w:rsidR="00AD101F" w:rsidRPr="00941AC4" w14:paraId="3E5645AB" w14:textId="77777777" w:rsidTr="00AD101F">
        <w:tc>
          <w:tcPr>
            <w:tcW w:w="3235" w:type="dxa"/>
          </w:tcPr>
          <w:p w14:paraId="58C89A1F" w14:textId="723EEB0B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10</w:t>
            </w:r>
          </w:p>
        </w:tc>
        <w:tc>
          <w:tcPr>
            <w:tcW w:w="6115" w:type="dxa"/>
          </w:tcPr>
          <w:p w14:paraId="22CD7034" w14:textId="5C1A2016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GGGACATAGATGCATCCT</w:t>
            </w:r>
          </w:p>
        </w:tc>
      </w:tr>
      <w:tr w:rsidR="00AD101F" w:rsidRPr="00941AC4" w14:paraId="03450280" w14:textId="77777777" w:rsidTr="00AD101F">
        <w:tc>
          <w:tcPr>
            <w:tcW w:w="3235" w:type="dxa"/>
          </w:tcPr>
          <w:p w14:paraId="0EBB959A" w14:textId="72CBFB28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11</w:t>
            </w:r>
          </w:p>
        </w:tc>
        <w:tc>
          <w:tcPr>
            <w:tcW w:w="6115" w:type="dxa"/>
          </w:tcPr>
          <w:p w14:paraId="4D66FEAD" w14:textId="3A71B85E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GCTGGACTCTCCATAGGAT</w:t>
            </w:r>
          </w:p>
        </w:tc>
      </w:tr>
      <w:tr w:rsidR="00AD101F" w:rsidRPr="00941AC4" w14:paraId="4CF57674" w14:textId="77777777" w:rsidTr="00AD101F">
        <w:tc>
          <w:tcPr>
            <w:tcW w:w="3235" w:type="dxa"/>
          </w:tcPr>
          <w:p w14:paraId="097D9F34" w14:textId="166F189B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12</w:t>
            </w:r>
          </w:p>
        </w:tc>
        <w:tc>
          <w:tcPr>
            <w:tcW w:w="6115" w:type="dxa"/>
          </w:tcPr>
          <w:p w14:paraId="335131EF" w14:textId="17EA474D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TAGGTTCACCTGAACCCCC</w:t>
            </w:r>
          </w:p>
        </w:tc>
      </w:tr>
      <w:tr w:rsidR="00AD101F" w:rsidRPr="00941AC4" w14:paraId="3E2F11D3" w14:textId="77777777" w:rsidTr="00AD101F">
        <w:tc>
          <w:tcPr>
            <w:tcW w:w="3235" w:type="dxa"/>
          </w:tcPr>
          <w:p w14:paraId="7FCE2C85" w14:textId="3F0FBB84" w:rsidR="00AD101F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EC5-G13</w:t>
            </w:r>
          </w:p>
        </w:tc>
        <w:tc>
          <w:tcPr>
            <w:tcW w:w="6115" w:type="dxa"/>
          </w:tcPr>
          <w:p w14:paraId="238EF3E3" w14:textId="65F218C8" w:rsidR="00AD101F" w:rsidRPr="00941AC4" w:rsidRDefault="00412EC2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TAGGTCAGAGGAATTCCT</w:t>
            </w:r>
          </w:p>
        </w:tc>
      </w:tr>
      <w:tr w:rsidR="00176A0A" w:rsidRPr="00941AC4" w14:paraId="6475FDF4" w14:textId="77777777" w:rsidTr="00176A0A">
        <w:tc>
          <w:tcPr>
            <w:tcW w:w="3235" w:type="dxa"/>
          </w:tcPr>
          <w:p w14:paraId="054D1C73" w14:textId="02180C7C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1</w:t>
            </w:r>
          </w:p>
        </w:tc>
        <w:tc>
          <w:tcPr>
            <w:tcW w:w="6115" w:type="dxa"/>
          </w:tcPr>
          <w:p w14:paraId="7A492DFB" w14:textId="01F9395F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TTTTTAACAGCGCCCGCC</w:t>
            </w:r>
          </w:p>
        </w:tc>
      </w:tr>
      <w:tr w:rsidR="00176A0A" w:rsidRPr="00941AC4" w14:paraId="79AD0803" w14:textId="77777777" w:rsidTr="00176A0A">
        <w:tc>
          <w:tcPr>
            <w:tcW w:w="3235" w:type="dxa"/>
          </w:tcPr>
          <w:p w14:paraId="1D9C5894" w14:textId="739B5B68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2</w:t>
            </w:r>
          </w:p>
        </w:tc>
        <w:tc>
          <w:tcPr>
            <w:tcW w:w="6115" w:type="dxa"/>
          </w:tcPr>
          <w:p w14:paraId="11FEDE90" w14:textId="5CB618D9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GCCCGGCCTCAGAACCGCC</w:t>
            </w:r>
          </w:p>
        </w:tc>
      </w:tr>
      <w:tr w:rsidR="00176A0A" w:rsidRPr="00941AC4" w14:paraId="48275797" w14:textId="77777777" w:rsidTr="00176A0A">
        <w:tc>
          <w:tcPr>
            <w:tcW w:w="3235" w:type="dxa"/>
          </w:tcPr>
          <w:p w14:paraId="7E1942CA" w14:textId="0E7A6DB2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3</w:t>
            </w:r>
          </w:p>
        </w:tc>
        <w:tc>
          <w:tcPr>
            <w:tcW w:w="6115" w:type="dxa"/>
          </w:tcPr>
          <w:p w14:paraId="2A242836" w14:textId="3BF6452D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GCCCGGAGAGAAGCCGCCT</w:t>
            </w:r>
          </w:p>
        </w:tc>
      </w:tr>
      <w:tr w:rsidR="00176A0A" w:rsidRPr="00941AC4" w14:paraId="5A87673C" w14:textId="77777777" w:rsidTr="00176A0A">
        <w:tc>
          <w:tcPr>
            <w:tcW w:w="3235" w:type="dxa"/>
          </w:tcPr>
          <w:p w14:paraId="285809A2" w14:textId="63331784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4</w:t>
            </w:r>
          </w:p>
        </w:tc>
        <w:tc>
          <w:tcPr>
            <w:tcW w:w="6115" w:type="dxa"/>
          </w:tcPr>
          <w:p w14:paraId="54765428" w14:textId="45BDAE67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GCAGTTGGAGACCGCTGC</w:t>
            </w:r>
          </w:p>
        </w:tc>
      </w:tr>
      <w:tr w:rsidR="00176A0A" w:rsidRPr="00941AC4" w14:paraId="4F82AEDB" w14:textId="77777777" w:rsidTr="00176A0A">
        <w:tc>
          <w:tcPr>
            <w:tcW w:w="3235" w:type="dxa"/>
          </w:tcPr>
          <w:p w14:paraId="1790476F" w14:textId="1667B6DB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5</w:t>
            </w:r>
          </w:p>
        </w:tc>
        <w:tc>
          <w:tcPr>
            <w:tcW w:w="6115" w:type="dxa"/>
          </w:tcPr>
          <w:p w14:paraId="1511309D" w14:textId="197CE8F9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TGTCTTTGTTCGAAATAC</w:t>
            </w:r>
          </w:p>
        </w:tc>
      </w:tr>
      <w:tr w:rsidR="00176A0A" w:rsidRPr="00941AC4" w14:paraId="663413EB" w14:textId="77777777" w:rsidTr="00176A0A">
        <w:tc>
          <w:tcPr>
            <w:tcW w:w="3235" w:type="dxa"/>
          </w:tcPr>
          <w:p w14:paraId="637AEDC2" w14:textId="2F0D42D9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6</w:t>
            </w:r>
          </w:p>
        </w:tc>
        <w:tc>
          <w:tcPr>
            <w:tcW w:w="6115" w:type="dxa"/>
          </w:tcPr>
          <w:p w14:paraId="7E002262" w14:textId="0D1AEC98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AGGCCCCGAACAAGAGTC</w:t>
            </w:r>
          </w:p>
        </w:tc>
      </w:tr>
      <w:tr w:rsidR="00176A0A" w:rsidRPr="00941AC4" w14:paraId="536F7BED" w14:textId="77777777" w:rsidTr="00176A0A">
        <w:tc>
          <w:tcPr>
            <w:tcW w:w="3235" w:type="dxa"/>
          </w:tcPr>
          <w:p w14:paraId="76ED0432" w14:textId="2E3A415C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7</w:t>
            </w:r>
          </w:p>
        </w:tc>
        <w:tc>
          <w:tcPr>
            <w:tcW w:w="6115" w:type="dxa"/>
          </w:tcPr>
          <w:p w14:paraId="7DC6EC98" w14:textId="4AAA7290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GCCGCCTTGGATGGACAG</w:t>
            </w:r>
          </w:p>
        </w:tc>
      </w:tr>
      <w:tr w:rsidR="00176A0A" w:rsidRPr="00941AC4" w14:paraId="1C82427A" w14:textId="77777777" w:rsidTr="00176A0A">
        <w:tc>
          <w:tcPr>
            <w:tcW w:w="3235" w:type="dxa"/>
          </w:tcPr>
          <w:p w14:paraId="76F224E9" w14:textId="3085ABFE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1-G8</w:t>
            </w:r>
          </w:p>
        </w:tc>
        <w:tc>
          <w:tcPr>
            <w:tcW w:w="6115" w:type="dxa"/>
          </w:tcPr>
          <w:p w14:paraId="427EFB7A" w14:textId="72092270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GCAAGCATCCGGCCTCCC</w:t>
            </w:r>
          </w:p>
        </w:tc>
      </w:tr>
      <w:tr w:rsidR="00176A0A" w:rsidRPr="00941AC4" w14:paraId="7E7E71A8" w14:textId="77777777" w:rsidTr="00176A0A">
        <w:tc>
          <w:tcPr>
            <w:tcW w:w="3235" w:type="dxa"/>
          </w:tcPr>
          <w:p w14:paraId="4C3CFCEA" w14:textId="71359C7F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1</w:t>
            </w:r>
          </w:p>
        </w:tc>
        <w:tc>
          <w:tcPr>
            <w:tcW w:w="6115" w:type="dxa"/>
          </w:tcPr>
          <w:p w14:paraId="5ABF787E" w14:textId="0DAD22BA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ATTCCTAGCACCCGCATC</w:t>
            </w:r>
          </w:p>
        </w:tc>
      </w:tr>
      <w:tr w:rsidR="00176A0A" w:rsidRPr="00941AC4" w14:paraId="70EB06D8" w14:textId="77777777" w:rsidTr="00176A0A">
        <w:tc>
          <w:tcPr>
            <w:tcW w:w="3235" w:type="dxa"/>
          </w:tcPr>
          <w:p w14:paraId="53DB2BD9" w14:textId="55C1D051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2</w:t>
            </w:r>
          </w:p>
        </w:tc>
        <w:tc>
          <w:tcPr>
            <w:tcW w:w="6115" w:type="dxa"/>
          </w:tcPr>
          <w:p w14:paraId="1A2DFA60" w14:textId="195F9116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TGTATGCTGGCGCAGTCAC</w:t>
            </w:r>
          </w:p>
        </w:tc>
      </w:tr>
      <w:tr w:rsidR="00176A0A" w:rsidRPr="00941AC4" w14:paraId="08CE77C2" w14:textId="77777777" w:rsidTr="00176A0A">
        <w:tc>
          <w:tcPr>
            <w:tcW w:w="3235" w:type="dxa"/>
          </w:tcPr>
          <w:p w14:paraId="037281BC" w14:textId="47B9B5BE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3</w:t>
            </w:r>
          </w:p>
        </w:tc>
        <w:tc>
          <w:tcPr>
            <w:tcW w:w="6115" w:type="dxa"/>
          </w:tcPr>
          <w:p w14:paraId="5AE7C71D" w14:textId="5B66D3BB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CACCCTCCTTTGGCCGCTG</w:t>
            </w:r>
          </w:p>
        </w:tc>
      </w:tr>
      <w:tr w:rsidR="00176A0A" w:rsidRPr="00941AC4" w14:paraId="32ED2F6B" w14:textId="77777777" w:rsidTr="00176A0A">
        <w:tc>
          <w:tcPr>
            <w:tcW w:w="3235" w:type="dxa"/>
          </w:tcPr>
          <w:p w14:paraId="73D5073E" w14:textId="103D48F0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4</w:t>
            </w:r>
          </w:p>
        </w:tc>
        <w:tc>
          <w:tcPr>
            <w:tcW w:w="6115" w:type="dxa"/>
          </w:tcPr>
          <w:p w14:paraId="4E83D773" w14:textId="22E66EE4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ACAGCACCGCCCACGTTC</w:t>
            </w:r>
          </w:p>
        </w:tc>
      </w:tr>
      <w:tr w:rsidR="00176A0A" w:rsidRPr="00941AC4" w14:paraId="683F9B71" w14:textId="77777777" w:rsidTr="00176A0A">
        <w:tc>
          <w:tcPr>
            <w:tcW w:w="3235" w:type="dxa"/>
          </w:tcPr>
          <w:p w14:paraId="5040F124" w14:textId="6ADFBABB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5</w:t>
            </w:r>
          </w:p>
        </w:tc>
        <w:tc>
          <w:tcPr>
            <w:tcW w:w="6115" w:type="dxa"/>
          </w:tcPr>
          <w:p w14:paraId="666FC0AD" w14:textId="0A86AD1D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ATCTAGATTAGACCTAGG</w:t>
            </w:r>
          </w:p>
        </w:tc>
      </w:tr>
      <w:tr w:rsidR="00176A0A" w:rsidRPr="00941AC4" w14:paraId="5547255A" w14:textId="77777777" w:rsidTr="00176A0A">
        <w:tc>
          <w:tcPr>
            <w:tcW w:w="3235" w:type="dxa"/>
          </w:tcPr>
          <w:p w14:paraId="6B3B1BC9" w14:textId="685A509B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6</w:t>
            </w:r>
          </w:p>
        </w:tc>
        <w:tc>
          <w:tcPr>
            <w:tcW w:w="6115" w:type="dxa"/>
          </w:tcPr>
          <w:p w14:paraId="55A5D0C6" w14:textId="6D680548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GGAAGGAAAGCGAAGGCC</w:t>
            </w:r>
          </w:p>
        </w:tc>
      </w:tr>
      <w:tr w:rsidR="00176A0A" w:rsidRPr="00941AC4" w14:paraId="64F2BA9F" w14:textId="77777777" w:rsidTr="00176A0A">
        <w:tc>
          <w:tcPr>
            <w:tcW w:w="3235" w:type="dxa"/>
          </w:tcPr>
          <w:p w14:paraId="2570DD57" w14:textId="20661D3A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7</w:t>
            </w:r>
          </w:p>
        </w:tc>
        <w:tc>
          <w:tcPr>
            <w:tcW w:w="6115" w:type="dxa"/>
          </w:tcPr>
          <w:p w14:paraId="75E81ECE" w14:textId="6FD17C1E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CCCAGGTCCATTCGACTCC</w:t>
            </w:r>
          </w:p>
        </w:tc>
      </w:tr>
      <w:tr w:rsidR="00176A0A" w:rsidRPr="00941AC4" w14:paraId="0DA9589D" w14:textId="77777777" w:rsidTr="00176A0A">
        <w:tc>
          <w:tcPr>
            <w:tcW w:w="3235" w:type="dxa"/>
          </w:tcPr>
          <w:p w14:paraId="4EEE5448" w14:textId="16631961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8</w:t>
            </w:r>
          </w:p>
        </w:tc>
        <w:tc>
          <w:tcPr>
            <w:tcW w:w="6115" w:type="dxa"/>
          </w:tcPr>
          <w:p w14:paraId="282424ED" w14:textId="6F7F7D2D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TGAACCACGTCACAGAAT</w:t>
            </w:r>
          </w:p>
        </w:tc>
      </w:tr>
      <w:tr w:rsidR="00176A0A" w:rsidRPr="00941AC4" w14:paraId="498E10C1" w14:textId="77777777" w:rsidTr="00176A0A">
        <w:tc>
          <w:tcPr>
            <w:tcW w:w="3235" w:type="dxa"/>
          </w:tcPr>
          <w:p w14:paraId="34B94193" w14:textId="6297B265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9</w:t>
            </w:r>
          </w:p>
        </w:tc>
        <w:tc>
          <w:tcPr>
            <w:tcW w:w="6115" w:type="dxa"/>
          </w:tcPr>
          <w:p w14:paraId="42156344" w14:textId="09C3421E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CCCACCCTGGCTAGGAATA</w:t>
            </w:r>
          </w:p>
        </w:tc>
      </w:tr>
      <w:tr w:rsidR="00176A0A" w:rsidRPr="00941AC4" w14:paraId="1E3C747B" w14:textId="77777777" w:rsidTr="00176A0A">
        <w:tc>
          <w:tcPr>
            <w:tcW w:w="3235" w:type="dxa"/>
          </w:tcPr>
          <w:p w14:paraId="6A2588EA" w14:textId="70A3A6D4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10</w:t>
            </w:r>
          </w:p>
        </w:tc>
        <w:tc>
          <w:tcPr>
            <w:tcW w:w="6115" w:type="dxa"/>
          </w:tcPr>
          <w:p w14:paraId="3D0259D1" w14:textId="0EDB13B2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CGTTAAATAACTGACCCAG</w:t>
            </w:r>
          </w:p>
        </w:tc>
      </w:tr>
      <w:tr w:rsidR="00176A0A" w:rsidRPr="00941AC4" w14:paraId="669D7E2C" w14:textId="77777777" w:rsidTr="00176A0A">
        <w:tc>
          <w:tcPr>
            <w:tcW w:w="3235" w:type="dxa"/>
          </w:tcPr>
          <w:p w14:paraId="104D4616" w14:textId="5144008F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11</w:t>
            </w:r>
          </w:p>
        </w:tc>
        <w:tc>
          <w:tcPr>
            <w:tcW w:w="6115" w:type="dxa"/>
          </w:tcPr>
          <w:p w14:paraId="7F8684B1" w14:textId="64A00595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CACTCCCAAACTCTGTATAG</w:t>
            </w:r>
          </w:p>
        </w:tc>
      </w:tr>
      <w:tr w:rsidR="00176A0A" w:rsidRPr="00941AC4" w14:paraId="04E3C20F" w14:textId="77777777" w:rsidTr="00176A0A">
        <w:tc>
          <w:tcPr>
            <w:tcW w:w="3235" w:type="dxa"/>
          </w:tcPr>
          <w:p w14:paraId="42FE5233" w14:textId="38D65D5E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2-G12</w:t>
            </w:r>
          </w:p>
        </w:tc>
        <w:tc>
          <w:tcPr>
            <w:tcW w:w="6115" w:type="dxa"/>
          </w:tcPr>
          <w:p w14:paraId="31A43DCD" w14:textId="16DFF766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CCTCAAAGGTGGTCAGCAA</w:t>
            </w:r>
          </w:p>
        </w:tc>
      </w:tr>
      <w:tr w:rsidR="00176A0A" w:rsidRPr="00941AC4" w14:paraId="24BA966A" w14:textId="77777777" w:rsidTr="00176A0A">
        <w:tc>
          <w:tcPr>
            <w:tcW w:w="3235" w:type="dxa"/>
          </w:tcPr>
          <w:p w14:paraId="30987219" w14:textId="59008A20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1</w:t>
            </w:r>
          </w:p>
        </w:tc>
        <w:tc>
          <w:tcPr>
            <w:tcW w:w="6115" w:type="dxa"/>
          </w:tcPr>
          <w:p w14:paraId="635DE8D8" w14:textId="0EA8E2E4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GTCACATGGACACTCACGC</w:t>
            </w:r>
          </w:p>
        </w:tc>
      </w:tr>
      <w:tr w:rsidR="00176A0A" w:rsidRPr="00941AC4" w14:paraId="041CE0F7" w14:textId="77777777" w:rsidTr="00176A0A">
        <w:tc>
          <w:tcPr>
            <w:tcW w:w="3235" w:type="dxa"/>
          </w:tcPr>
          <w:p w14:paraId="25292239" w14:textId="4BFCE51C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2</w:t>
            </w:r>
          </w:p>
        </w:tc>
        <w:tc>
          <w:tcPr>
            <w:tcW w:w="6115" w:type="dxa"/>
          </w:tcPr>
          <w:p w14:paraId="3612A3A6" w14:textId="00E37D30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AGAGGTTGCTACTAGCATG</w:t>
            </w:r>
          </w:p>
        </w:tc>
      </w:tr>
      <w:tr w:rsidR="00176A0A" w:rsidRPr="00941AC4" w14:paraId="3C3E2D87" w14:textId="77777777" w:rsidTr="00176A0A">
        <w:tc>
          <w:tcPr>
            <w:tcW w:w="3235" w:type="dxa"/>
          </w:tcPr>
          <w:p w14:paraId="62EF060C" w14:textId="30A79946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3</w:t>
            </w:r>
          </w:p>
        </w:tc>
        <w:tc>
          <w:tcPr>
            <w:tcW w:w="6115" w:type="dxa"/>
          </w:tcPr>
          <w:p w14:paraId="06C7DB8C" w14:textId="164368BB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TAAGAAGATGGCATCTAA</w:t>
            </w:r>
          </w:p>
        </w:tc>
      </w:tr>
      <w:tr w:rsidR="00176A0A" w:rsidRPr="00941AC4" w14:paraId="014B8380" w14:textId="77777777" w:rsidTr="00176A0A">
        <w:tc>
          <w:tcPr>
            <w:tcW w:w="3235" w:type="dxa"/>
          </w:tcPr>
          <w:p w14:paraId="38655934" w14:textId="7D6FE29C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4</w:t>
            </w:r>
          </w:p>
        </w:tc>
        <w:tc>
          <w:tcPr>
            <w:tcW w:w="6115" w:type="dxa"/>
          </w:tcPr>
          <w:p w14:paraId="231BEC78" w14:textId="60F8FBE0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ATAGCTTTAGTAAGCGAGC</w:t>
            </w:r>
          </w:p>
        </w:tc>
      </w:tr>
      <w:tr w:rsidR="00176A0A" w:rsidRPr="00941AC4" w14:paraId="13509085" w14:textId="77777777" w:rsidTr="00176A0A">
        <w:tc>
          <w:tcPr>
            <w:tcW w:w="3235" w:type="dxa"/>
          </w:tcPr>
          <w:p w14:paraId="4900790D" w14:textId="11356243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5</w:t>
            </w:r>
          </w:p>
        </w:tc>
        <w:tc>
          <w:tcPr>
            <w:tcW w:w="6115" w:type="dxa"/>
          </w:tcPr>
          <w:p w14:paraId="3230C05D" w14:textId="39E6567C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AGGGTTTCTGAACCTCTC</w:t>
            </w:r>
          </w:p>
        </w:tc>
      </w:tr>
      <w:tr w:rsidR="00176A0A" w:rsidRPr="00941AC4" w14:paraId="4091BE61" w14:textId="77777777" w:rsidTr="00176A0A">
        <w:tc>
          <w:tcPr>
            <w:tcW w:w="3235" w:type="dxa"/>
          </w:tcPr>
          <w:p w14:paraId="14C504E7" w14:textId="5DE8D147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6</w:t>
            </w:r>
          </w:p>
        </w:tc>
        <w:tc>
          <w:tcPr>
            <w:tcW w:w="6115" w:type="dxa"/>
          </w:tcPr>
          <w:p w14:paraId="6559C970" w14:textId="3034918C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TGAGATCTGACTCCTCTTC</w:t>
            </w:r>
          </w:p>
        </w:tc>
      </w:tr>
      <w:tr w:rsidR="00176A0A" w:rsidRPr="00941AC4" w14:paraId="67E79F4E" w14:textId="77777777" w:rsidTr="00176A0A">
        <w:tc>
          <w:tcPr>
            <w:tcW w:w="3235" w:type="dxa"/>
          </w:tcPr>
          <w:p w14:paraId="307BA78B" w14:textId="7BE47F90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7</w:t>
            </w:r>
          </w:p>
        </w:tc>
        <w:tc>
          <w:tcPr>
            <w:tcW w:w="6115" w:type="dxa"/>
          </w:tcPr>
          <w:p w14:paraId="12D747BB" w14:textId="6647C67A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GAACTGAACAGACCCTAAAG</w:t>
            </w:r>
          </w:p>
        </w:tc>
      </w:tr>
      <w:tr w:rsidR="00176A0A" w:rsidRPr="00941AC4" w14:paraId="6BB45271" w14:textId="77777777" w:rsidTr="00176A0A">
        <w:tc>
          <w:tcPr>
            <w:tcW w:w="3235" w:type="dxa"/>
          </w:tcPr>
          <w:p w14:paraId="3BD77364" w14:textId="52D8A901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8</w:t>
            </w:r>
          </w:p>
        </w:tc>
        <w:tc>
          <w:tcPr>
            <w:tcW w:w="6115" w:type="dxa"/>
          </w:tcPr>
          <w:p w14:paraId="53728710" w14:textId="233E6C4F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TAAAGAAAAGGATCTGGCT</w:t>
            </w:r>
          </w:p>
        </w:tc>
      </w:tr>
      <w:tr w:rsidR="00176A0A" w:rsidRPr="00941AC4" w14:paraId="7DB07DC3" w14:textId="77777777" w:rsidTr="00176A0A">
        <w:tc>
          <w:tcPr>
            <w:tcW w:w="3235" w:type="dxa"/>
          </w:tcPr>
          <w:p w14:paraId="7FCBACE3" w14:textId="77FF4769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9</w:t>
            </w:r>
          </w:p>
        </w:tc>
        <w:tc>
          <w:tcPr>
            <w:tcW w:w="6115" w:type="dxa"/>
          </w:tcPr>
          <w:p w14:paraId="43B479C6" w14:textId="1D5B6BF0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GCACTGACTGCTCTTCTGA</w:t>
            </w:r>
          </w:p>
        </w:tc>
      </w:tr>
      <w:tr w:rsidR="00176A0A" w:rsidRPr="00941AC4" w14:paraId="1ADAD161" w14:textId="77777777" w:rsidTr="00176A0A">
        <w:tc>
          <w:tcPr>
            <w:tcW w:w="3235" w:type="dxa"/>
          </w:tcPr>
          <w:p w14:paraId="76D5A410" w14:textId="17636C73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10</w:t>
            </w:r>
          </w:p>
        </w:tc>
        <w:tc>
          <w:tcPr>
            <w:tcW w:w="6115" w:type="dxa"/>
          </w:tcPr>
          <w:p w14:paraId="7D03EE53" w14:textId="005B20B3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AAATAGAGAATGCCGGGCAG</w:t>
            </w:r>
          </w:p>
        </w:tc>
      </w:tr>
      <w:tr w:rsidR="00176A0A" w:rsidRPr="00941AC4" w14:paraId="543A847E" w14:textId="77777777" w:rsidTr="00176A0A">
        <w:tc>
          <w:tcPr>
            <w:tcW w:w="3235" w:type="dxa"/>
          </w:tcPr>
          <w:p w14:paraId="579F2704" w14:textId="5C44416E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t>NC3-G11</w:t>
            </w:r>
          </w:p>
        </w:tc>
        <w:tc>
          <w:tcPr>
            <w:tcW w:w="6115" w:type="dxa"/>
          </w:tcPr>
          <w:p w14:paraId="0FA8A7D0" w14:textId="789868F6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AGAGAATGCCGGGCAGTGG</w:t>
            </w:r>
          </w:p>
        </w:tc>
      </w:tr>
      <w:tr w:rsidR="00176A0A" w:rsidRPr="00941AC4" w14:paraId="01588ECB" w14:textId="77777777" w:rsidTr="00176A0A">
        <w:tc>
          <w:tcPr>
            <w:tcW w:w="3235" w:type="dxa"/>
          </w:tcPr>
          <w:p w14:paraId="63F9BCDF" w14:textId="418F0801" w:rsidR="00176A0A" w:rsidRPr="00941AC4" w:rsidRDefault="00176A0A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eastAsiaTheme="minorEastAsia" w:hAnsi="Arial"/>
                <w:bCs/>
                <w:lang w:eastAsia="ko-KR"/>
              </w:rPr>
              <w:lastRenderedPageBreak/>
              <w:t>NC3-G12</w:t>
            </w:r>
          </w:p>
        </w:tc>
        <w:tc>
          <w:tcPr>
            <w:tcW w:w="6115" w:type="dxa"/>
          </w:tcPr>
          <w:p w14:paraId="7ECFB4D0" w14:textId="674BE131" w:rsidR="00176A0A" w:rsidRPr="00941AC4" w:rsidRDefault="00941AC4" w:rsidP="008308F1">
            <w:pPr>
              <w:jc w:val="both"/>
              <w:rPr>
                <w:rFonts w:ascii="Arial" w:eastAsiaTheme="minorEastAsia" w:hAnsi="Arial"/>
                <w:bCs/>
                <w:lang w:eastAsia="ko-KR"/>
              </w:rPr>
            </w:pPr>
            <w:r w:rsidRPr="00941AC4">
              <w:rPr>
                <w:rFonts w:ascii="Arial" w:hAnsi="Arial"/>
              </w:rPr>
              <w:t>TATTCTGCAAATGTGTAATA</w:t>
            </w:r>
          </w:p>
        </w:tc>
      </w:tr>
    </w:tbl>
    <w:p w14:paraId="6DB7BA31" w14:textId="77777777" w:rsidR="00AD101F" w:rsidRDefault="00AD101F" w:rsidP="00CC5147">
      <w:pPr>
        <w:spacing w:after="0" w:line="240" w:lineRule="auto"/>
        <w:jc w:val="both"/>
        <w:rPr>
          <w:rFonts w:ascii="Arial" w:eastAsiaTheme="minorEastAsia" w:hAnsi="Arial"/>
          <w:bCs/>
          <w:lang w:eastAsia="ko-KR"/>
        </w:rPr>
      </w:pPr>
    </w:p>
    <w:p w14:paraId="4E87629E" w14:textId="77777777" w:rsidR="00AD101F" w:rsidRDefault="00AD101F" w:rsidP="00CC5147">
      <w:pPr>
        <w:spacing w:after="0" w:line="240" w:lineRule="auto"/>
        <w:jc w:val="both"/>
        <w:rPr>
          <w:rFonts w:ascii="Arial" w:eastAsiaTheme="minorEastAsia" w:hAnsi="Arial"/>
          <w:bCs/>
          <w:lang w:eastAsia="ko-KR"/>
        </w:rPr>
      </w:pPr>
    </w:p>
    <w:p w14:paraId="1E94C11E" w14:textId="77777777" w:rsidR="00AD101F" w:rsidRDefault="00AD101F" w:rsidP="00CC5147">
      <w:pPr>
        <w:spacing w:after="0" w:line="240" w:lineRule="auto"/>
        <w:jc w:val="both"/>
        <w:rPr>
          <w:rFonts w:ascii="Arial" w:eastAsiaTheme="minorEastAsia" w:hAnsi="Arial"/>
          <w:bCs/>
          <w:lang w:eastAsia="ko-KR"/>
        </w:rPr>
      </w:pPr>
    </w:p>
    <w:p w14:paraId="027663C2" w14:textId="77777777" w:rsidR="00AD101F" w:rsidRDefault="00AD101F" w:rsidP="00CC5147">
      <w:pPr>
        <w:spacing w:after="0" w:line="240" w:lineRule="auto"/>
        <w:jc w:val="both"/>
        <w:rPr>
          <w:rFonts w:ascii="Arial" w:eastAsiaTheme="minorEastAsia" w:hAnsi="Arial"/>
          <w:bCs/>
          <w:lang w:eastAsia="ko-KR"/>
        </w:rPr>
      </w:pPr>
    </w:p>
    <w:p w14:paraId="5E451E38" w14:textId="77777777" w:rsidR="00AD101F" w:rsidRDefault="00AD101F" w:rsidP="00CC5147">
      <w:pPr>
        <w:spacing w:after="0" w:line="240" w:lineRule="auto"/>
        <w:jc w:val="both"/>
        <w:rPr>
          <w:rFonts w:ascii="Arial" w:eastAsiaTheme="minorEastAsia" w:hAnsi="Arial"/>
          <w:bCs/>
          <w:lang w:eastAsia="ko-KR"/>
        </w:rPr>
      </w:pPr>
    </w:p>
    <w:p w14:paraId="38A11BA7" w14:textId="542882DF" w:rsidR="00AD101F" w:rsidRPr="00DA3741" w:rsidRDefault="00AD101F" w:rsidP="00CC5147">
      <w:pPr>
        <w:spacing w:after="0" w:line="240" w:lineRule="auto"/>
        <w:jc w:val="both"/>
        <w:rPr>
          <w:rFonts w:ascii="Arial" w:eastAsiaTheme="minorEastAsia" w:hAnsi="Arial"/>
          <w:bCs/>
          <w:lang w:eastAsia="ko-KR"/>
        </w:rPr>
      </w:pPr>
    </w:p>
    <w:sectPr w:rsidR="00AD101F" w:rsidRPr="00DA3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42666"/>
    <w:multiLevelType w:val="hybridMultilevel"/>
    <w:tmpl w:val="6338BCC0"/>
    <w:lvl w:ilvl="0" w:tplc="CC1A7C62">
      <w:numFmt w:val="bullet"/>
      <w:lvlText w:val="-"/>
      <w:lvlJc w:val="left"/>
      <w:pPr>
        <w:ind w:left="49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0" w:hanging="360"/>
      </w:pPr>
      <w:rPr>
        <w:rFonts w:ascii="Wingdings" w:hAnsi="Wingdings" w:hint="default"/>
      </w:rPr>
    </w:lvl>
  </w:abstractNum>
  <w:abstractNum w:abstractNumId="1" w15:restartNumberingAfterBreak="0">
    <w:nsid w:val="255A242F"/>
    <w:multiLevelType w:val="hybridMultilevel"/>
    <w:tmpl w:val="EC341806"/>
    <w:lvl w:ilvl="0" w:tplc="A7D2BE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1175277">
    <w:abstractNumId w:val="1"/>
  </w:num>
  <w:num w:numId="2" w16cid:durableId="1577351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zfe2rxk2tee4e5fz9vaf5a5wvtav2pt2st&quot;&gt;Myrf&lt;record-ids&gt;&lt;item&gt;654&lt;/item&gt;&lt;/record-ids&gt;&lt;/item&gt;&lt;/Libraries&gt;"/>
  </w:docVars>
  <w:rsids>
    <w:rsidRoot w:val="000F0E53"/>
    <w:rsid w:val="00013076"/>
    <w:rsid w:val="00022296"/>
    <w:rsid w:val="000570DC"/>
    <w:rsid w:val="000A0C37"/>
    <w:rsid w:val="000C4467"/>
    <w:rsid w:val="000C77BA"/>
    <w:rsid w:val="000E56FD"/>
    <w:rsid w:val="000F0E53"/>
    <w:rsid w:val="00103F7E"/>
    <w:rsid w:val="0010585D"/>
    <w:rsid w:val="00115B26"/>
    <w:rsid w:val="0012172B"/>
    <w:rsid w:val="001225BD"/>
    <w:rsid w:val="001535E6"/>
    <w:rsid w:val="00153DE9"/>
    <w:rsid w:val="0015403D"/>
    <w:rsid w:val="00176A0A"/>
    <w:rsid w:val="001B323C"/>
    <w:rsid w:val="001C1801"/>
    <w:rsid w:val="0021072B"/>
    <w:rsid w:val="00272784"/>
    <w:rsid w:val="00276A96"/>
    <w:rsid w:val="00282E41"/>
    <w:rsid w:val="002D132A"/>
    <w:rsid w:val="002F1F8D"/>
    <w:rsid w:val="00324AF4"/>
    <w:rsid w:val="00326298"/>
    <w:rsid w:val="0035293E"/>
    <w:rsid w:val="0035761C"/>
    <w:rsid w:val="00380308"/>
    <w:rsid w:val="003A4FD5"/>
    <w:rsid w:val="00412EC2"/>
    <w:rsid w:val="0045751A"/>
    <w:rsid w:val="0047601B"/>
    <w:rsid w:val="004F0EF7"/>
    <w:rsid w:val="00500DF2"/>
    <w:rsid w:val="00517142"/>
    <w:rsid w:val="00535B30"/>
    <w:rsid w:val="00561926"/>
    <w:rsid w:val="005729FA"/>
    <w:rsid w:val="005C6F19"/>
    <w:rsid w:val="005D0526"/>
    <w:rsid w:val="006116BD"/>
    <w:rsid w:val="00667040"/>
    <w:rsid w:val="00692CBC"/>
    <w:rsid w:val="00694083"/>
    <w:rsid w:val="006C09CF"/>
    <w:rsid w:val="006C21DE"/>
    <w:rsid w:val="00711381"/>
    <w:rsid w:val="007209D4"/>
    <w:rsid w:val="0072643B"/>
    <w:rsid w:val="00755120"/>
    <w:rsid w:val="00773C71"/>
    <w:rsid w:val="007B5EAF"/>
    <w:rsid w:val="00815C5B"/>
    <w:rsid w:val="008303A3"/>
    <w:rsid w:val="00835784"/>
    <w:rsid w:val="0084431C"/>
    <w:rsid w:val="008535B4"/>
    <w:rsid w:val="008551BC"/>
    <w:rsid w:val="008C2757"/>
    <w:rsid w:val="00903028"/>
    <w:rsid w:val="00941AC4"/>
    <w:rsid w:val="00962572"/>
    <w:rsid w:val="009A1C02"/>
    <w:rsid w:val="00A25E29"/>
    <w:rsid w:val="00A25F96"/>
    <w:rsid w:val="00A31CD0"/>
    <w:rsid w:val="00A4436E"/>
    <w:rsid w:val="00A45B74"/>
    <w:rsid w:val="00A648F8"/>
    <w:rsid w:val="00AD101F"/>
    <w:rsid w:val="00B174B9"/>
    <w:rsid w:val="00B24026"/>
    <w:rsid w:val="00B241B4"/>
    <w:rsid w:val="00B46C6F"/>
    <w:rsid w:val="00B5083D"/>
    <w:rsid w:val="00BA72CE"/>
    <w:rsid w:val="00BD3AB0"/>
    <w:rsid w:val="00BD5628"/>
    <w:rsid w:val="00C02B0C"/>
    <w:rsid w:val="00C072A2"/>
    <w:rsid w:val="00C237FE"/>
    <w:rsid w:val="00C24133"/>
    <w:rsid w:val="00CA3891"/>
    <w:rsid w:val="00CA795D"/>
    <w:rsid w:val="00CC5147"/>
    <w:rsid w:val="00CD1001"/>
    <w:rsid w:val="00CE17AD"/>
    <w:rsid w:val="00D128BD"/>
    <w:rsid w:val="00D65973"/>
    <w:rsid w:val="00D8411F"/>
    <w:rsid w:val="00DA3741"/>
    <w:rsid w:val="00DC4828"/>
    <w:rsid w:val="00DC710A"/>
    <w:rsid w:val="00DD2620"/>
    <w:rsid w:val="00DE0E8D"/>
    <w:rsid w:val="00E27559"/>
    <w:rsid w:val="00E567D5"/>
    <w:rsid w:val="00E9669F"/>
    <w:rsid w:val="00EC1655"/>
    <w:rsid w:val="00F0194D"/>
    <w:rsid w:val="00F077A0"/>
    <w:rsid w:val="00F1343D"/>
    <w:rsid w:val="00F26087"/>
    <w:rsid w:val="00F6592B"/>
    <w:rsid w:val="00FA2FC6"/>
    <w:rsid w:val="00FB1381"/>
    <w:rsid w:val="00FE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008E"/>
  <w15:docId w15:val="{2D0A211B-FDD4-45B3-A00A-F507FECB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31C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0C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4431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A2FC6"/>
    <w:pPr>
      <w:ind w:left="720"/>
      <w:contextualSpacing/>
    </w:pPr>
  </w:style>
  <w:style w:type="table" w:styleId="TableGrid">
    <w:name w:val="Table Grid"/>
    <w:basedOn w:val="TableNormal"/>
    <w:uiPriority w:val="59"/>
    <w:rsid w:val="006C2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15C5B"/>
    <w:pPr>
      <w:spacing w:after="0" w:line="240" w:lineRule="auto"/>
    </w:pPr>
    <w:rPr>
      <w:rFonts w:ascii="Consolas" w:eastAsiaTheme="minorEastAsia" w:hAnsi="Consolas" w:cstheme="minorBidi"/>
      <w:kern w:val="2"/>
      <w:sz w:val="21"/>
      <w:szCs w:val="21"/>
      <w:lang w:val="en-US" w:eastAsia="ko-KR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815C5B"/>
    <w:rPr>
      <w:rFonts w:ascii="Consolas" w:hAnsi="Consolas"/>
      <w:kern w:val="2"/>
      <w:sz w:val="21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1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t</dc:creator>
  <cp:lastModifiedBy>Yungki</cp:lastModifiedBy>
  <cp:revision>4</cp:revision>
  <dcterms:created xsi:type="dcterms:W3CDTF">2025-07-02T19:53:00Z</dcterms:created>
  <dcterms:modified xsi:type="dcterms:W3CDTF">2025-07-02T20:16:00Z</dcterms:modified>
</cp:coreProperties>
</file>